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adscore = b + a1X1 + a2X2 + a3X3+......+aiXi, where Xi represents the selected RF, ai is the regression coefficient of the corresponding RF, and b is the intercept.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he calculation formula of the radscore was as follows:</w:t>
      </w:r>
    </w:p>
    <w:p>
      <w:pPr>
        <w:spacing w:line="360" w:lineRule="auto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left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Radscore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=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0.584615+log-sigma-2-mm-3D_glcm_Idn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x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0.074830+log-sigma-3-mm-3D_glcm_Idmn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x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0.002750-wavelet-LHL_glcm_Correlation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x 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0.003898</w:t>
      </w:r>
    </w:p>
    <w:p>
      <w:pPr>
        <w:jc w:val="left"/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E5NWRlOTcxOGE4MmQ0OWI4NzM1MmNhZTU5ZWEzODYifQ=="/>
    <w:docVar w:name="KSO_WPS_MARK_KEY" w:val="c7afa465-f2d4-4ef2-8ee2-0b66b8178c0a"/>
  </w:docVars>
  <w:rsids>
    <w:rsidRoot w:val="12BF694C"/>
    <w:rsid w:val="12BF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1:56:00Z</dcterms:created>
  <dc:creator>加加</dc:creator>
  <cp:lastModifiedBy>加加</cp:lastModifiedBy>
  <dcterms:modified xsi:type="dcterms:W3CDTF">2024-11-14T02:47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DD8FC274AC4495BA6E43E2114A4E851_11</vt:lpwstr>
  </property>
</Properties>
</file>